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F92A2" w14:textId="1635C4D0" w:rsidR="00886CB4" w:rsidRPr="00A960EA" w:rsidRDefault="00886CB4" w:rsidP="005E5DF9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</w:pPr>
      <w:bookmarkStart w:id="0" w:name="_Hlk80281344"/>
      <w:bookmarkEnd w:id="0"/>
      <w:r w:rsidRPr="00A960E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Supplementary </w:t>
      </w:r>
      <w:r w:rsidR="00A960EA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Material</w:t>
      </w:r>
    </w:p>
    <w:p w14:paraId="61292AB0" w14:textId="77777777" w:rsidR="007D4BC6" w:rsidRPr="00490BBE" w:rsidRDefault="007D4BC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C134B7" w14:textId="77777777" w:rsidR="00396E7E" w:rsidRPr="00490BBE" w:rsidRDefault="00396E7E" w:rsidP="00396E7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90BBE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drawing>
          <wp:inline distT="0" distB="0" distL="0" distR="0" wp14:anchorId="343799C2" wp14:editId="46CAE9CC">
            <wp:extent cx="5429250" cy="541337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4133" t="4855" r="1621"/>
                    <a:stretch/>
                  </pic:blipFill>
                  <pic:spPr bwMode="auto">
                    <a:xfrm>
                      <a:off x="0" y="0"/>
                      <a:ext cx="5429250" cy="5413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ED785CE" w14:textId="78A5268C" w:rsidR="00396E7E" w:rsidRPr="00490BBE" w:rsidRDefault="00A960EA" w:rsidP="00396E7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396E7E"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4076C4"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="00396E7E"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55C60"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4076C4"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96E7E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Transfection vector showing the endogenous HSPA5 promoter and eGFP gene as well as a puromycin resistance for selection. The map was created using </w:t>
      </w:r>
      <w:proofErr w:type="spellStart"/>
      <w:r w:rsidR="00396E7E" w:rsidRPr="00490BBE">
        <w:rPr>
          <w:rFonts w:ascii="Times New Roman" w:hAnsi="Times New Roman" w:cs="Times New Roman"/>
          <w:sz w:val="24"/>
          <w:szCs w:val="24"/>
          <w:lang w:val="en-US"/>
        </w:rPr>
        <w:t>SnapGene</w:t>
      </w:r>
      <w:proofErr w:type="spellEnd"/>
      <w:r w:rsidR="00396E7E" w:rsidRPr="00490BBE">
        <w:rPr>
          <w:rFonts w:ascii="Times New Roman" w:hAnsi="Times New Roman" w:cs="Times New Roman"/>
          <w:sz w:val="24"/>
          <w:szCs w:val="24"/>
          <w:lang w:val="en-US"/>
        </w:rPr>
        <w:t>® (GSL Biotech LLC, USA)</w:t>
      </w:r>
      <w:r w:rsidR="002D61D9" w:rsidRPr="00490BB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96E7E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59B2288" w14:textId="253E4A37" w:rsidR="000615CF" w:rsidRPr="00490BBE" w:rsidRDefault="0070291D" w:rsidP="005969F6">
      <w:pPr>
        <w:ind w:right="-1417" w:hanging="1417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90BB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6FBA5EE" wp14:editId="1ECE43AD">
            <wp:extent cx="6408000" cy="5389510"/>
            <wp:effectExtent l="0" t="0" r="0" b="190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8000" cy="5389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7023F" w14:textId="225A2E0B" w:rsidR="000A2D0A" w:rsidRPr="00490BBE" w:rsidRDefault="00A960EA" w:rsidP="00FA6F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CB660E"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4076C4"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>ure</w:t>
      </w:r>
      <w:r w:rsidR="00CB660E"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953A6"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4076C4"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CB660E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3C05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Semi-logarithmically plotted growth profile of the </w:t>
      </w:r>
      <w:r w:rsidR="00547B2B" w:rsidRPr="00490BBE">
        <w:rPr>
          <w:rFonts w:ascii="Times New Roman" w:hAnsi="Times New Roman" w:cs="Times New Roman"/>
          <w:sz w:val="24"/>
          <w:szCs w:val="24"/>
          <w:lang w:val="en-US"/>
        </w:rPr>
        <w:t>(a) bioreactors, (b) shake flasks, and (c) MSCCs</w:t>
      </w:r>
      <w:r w:rsidR="00AF1BFF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3C05" w:rsidRPr="00490BBE">
        <w:rPr>
          <w:rFonts w:ascii="Times New Roman" w:hAnsi="Times New Roman" w:cs="Times New Roman"/>
          <w:sz w:val="24"/>
          <w:szCs w:val="24"/>
          <w:lang w:val="en-US"/>
        </w:rPr>
        <w:t>with their resulting linear fit</w:t>
      </w:r>
      <w:r w:rsidR="00DF7E61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in exponential growth phase</w:t>
      </w:r>
      <w:r w:rsidR="00C23C05" w:rsidRPr="00490BB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42986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For every colony the graphically determined growth rate µ with its </w:t>
      </w:r>
      <w:r w:rsidR="00BE271E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coefficient of determination </w:t>
      </w:r>
      <w:r w:rsidR="00E42986" w:rsidRPr="00490BBE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E42986" w:rsidRPr="00490B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E42986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are placed in the respective plot</w:t>
      </w:r>
      <w:r w:rsidR="00DF7E61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at the bottom right</w:t>
      </w:r>
      <w:r w:rsidR="00E42986" w:rsidRPr="00490BB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F0867BB" w14:textId="055B5238" w:rsidR="00965DFC" w:rsidRPr="00490BBE" w:rsidRDefault="003953A6" w:rsidP="00B219A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90BBE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lastRenderedPageBreak/>
        <w:drawing>
          <wp:inline distT="0" distB="0" distL="0" distR="0" wp14:anchorId="06ACFEBB" wp14:editId="2A95FF16">
            <wp:extent cx="4320000" cy="3304371"/>
            <wp:effectExtent l="0" t="0" r="4445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04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90BB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AF15ED5" wp14:editId="5B2E7241">
            <wp:extent cx="4320000" cy="3304371"/>
            <wp:effectExtent l="0" t="0" r="4445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04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DB70C" w14:textId="6CAC2025" w:rsidR="000C4C3C" w:rsidRPr="00490BBE" w:rsidRDefault="00A960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3953A6"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4076C4"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965DFC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1BFF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Viable cell density and viability profile of </w:t>
      </w:r>
      <w:r w:rsidR="00402241" w:rsidRPr="00490BBE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DF7E61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(a)</w:t>
      </w:r>
      <w:r w:rsidR="00402241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bioreactor</w:t>
      </w:r>
      <w:r w:rsidR="00F0347A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2241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DF7E61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="00402241" w:rsidRPr="00490BBE">
        <w:rPr>
          <w:rFonts w:ascii="Times New Roman" w:hAnsi="Times New Roman" w:cs="Times New Roman"/>
          <w:sz w:val="24"/>
          <w:szCs w:val="24"/>
          <w:lang w:val="en-US"/>
        </w:rPr>
        <w:t>shake flask cultivation</w:t>
      </w:r>
      <w:r w:rsidR="00575763" w:rsidRPr="00490BB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1726E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663D" w:rsidRPr="00490BBE">
        <w:rPr>
          <w:rFonts w:ascii="Times New Roman" w:hAnsi="Times New Roman" w:cs="Times New Roman"/>
          <w:sz w:val="24"/>
          <w:szCs w:val="24"/>
          <w:lang w:val="en-US"/>
        </w:rPr>
        <w:t>Both viable cell density and viability are averaged for the respective replicates</w:t>
      </w:r>
      <w:r w:rsidR="000412A8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(bioreactor </w:t>
      </w:r>
      <w:proofErr w:type="spellStart"/>
      <w:r w:rsidR="000412A8" w:rsidRPr="00490BBE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6973C2" w:rsidRPr="00490BB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ultivation</w:t>
      </w:r>
      <w:proofErr w:type="spellEnd"/>
      <w:r w:rsidR="000412A8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= 2, shake flask </w:t>
      </w:r>
      <w:proofErr w:type="spellStart"/>
      <w:r w:rsidR="000412A8" w:rsidRPr="00490BBE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6973C2" w:rsidRPr="00490BB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ultivation</w:t>
      </w:r>
      <w:proofErr w:type="spellEnd"/>
      <w:r w:rsidR="000412A8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= 3)</w:t>
      </w:r>
      <w:r w:rsidR="0011663D" w:rsidRPr="00490BB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75BCD25" w14:textId="5A15D5EF" w:rsidR="000412A8" w:rsidRPr="00490BBE" w:rsidRDefault="00EE7F0A" w:rsidP="00CE510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de-DE"/>
        </w:rPr>
        <w:lastRenderedPageBreak/>
        <w:drawing>
          <wp:inline distT="0" distB="0" distL="0" distR="0" wp14:anchorId="295C8BB8" wp14:editId="567EA130">
            <wp:extent cx="4320000" cy="3304371"/>
            <wp:effectExtent l="0" t="0" r="444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04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B86EE" w14:textId="1BE855D3" w:rsidR="00545885" w:rsidRPr="00490BBE" w:rsidRDefault="00A960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3953A6"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4076C4"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412A8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Viable cell density</w:t>
      </w:r>
      <w:r w:rsidR="0054211E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(VCD)</w:t>
      </w:r>
      <w:r w:rsidR="000412A8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for bioreactor and shake flask cultivation of the eGFP-producing CHO-K1 cell pool</w:t>
      </w:r>
      <w:r w:rsidR="00545885" w:rsidRPr="00490BB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695F441" w14:textId="19249D50" w:rsidR="009F7150" w:rsidRPr="00490BBE" w:rsidRDefault="00545885" w:rsidP="0054588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90BBE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lastRenderedPageBreak/>
        <w:drawing>
          <wp:inline distT="0" distB="0" distL="0" distR="0" wp14:anchorId="27D0E2DB" wp14:editId="293A2475">
            <wp:extent cx="4324350" cy="280035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90BBE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drawing>
          <wp:inline distT="0" distB="0" distL="0" distR="0" wp14:anchorId="760BBF37" wp14:editId="63E884FE">
            <wp:extent cx="4324350" cy="280035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730AA9" w14:textId="1429C94D" w:rsidR="0011498E" w:rsidRPr="00490BBE" w:rsidRDefault="00A960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3953A6"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4076C4"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11498E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eGFP distribution at different s</w:t>
      </w:r>
      <w:r w:rsidR="00340105" w:rsidRPr="00490BBE">
        <w:rPr>
          <w:rFonts w:ascii="Times New Roman" w:hAnsi="Times New Roman" w:cs="Times New Roman"/>
          <w:sz w:val="24"/>
          <w:szCs w:val="24"/>
          <w:lang w:val="en-US"/>
        </w:rPr>
        <w:t>ampling times</w:t>
      </w:r>
      <w:r w:rsidR="0011498E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during</w:t>
      </w:r>
      <w:r w:rsidR="00340105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(a) bioreactor and (b) shake flask </w:t>
      </w:r>
      <w:r w:rsidR="0011498E" w:rsidRPr="00490BBE">
        <w:rPr>
          <w:rFonts w:ascii="Times New Roman" w:hAnsi="Times New Roman" w:cs="Times New Roman"/>
          <w:sz w:val="24"/>
          <w:szCs w:val="24"/>
          <w:lang w:val="en-US"/>
        </w:rPr>
        <w:t>cultivation</w:t>
      </w:r>
      <w:r w:rsidR="00340105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F7E61" w:rsidRPr="00490BBE">
        <w:rPr>
          <w:rFonts w:ascii="Times New Roman" w:hAnsi="Times New Roman" w:cs="Times New Roman"/>
          <w:sz w:val="24"/>
          <w:szCs w:val="24"/>
          <w:lang w:val="en-US"/>
        </w:rPr>
        <w:t>Displayed are both fluorescent and non-fluorescent cells of the respective sample.</w:t>
      </w:r>
    </w:p>
    <w:p w14:paraId="094187F8" w14:textId="77777777" w:rsidR="0026126C" w:rsidRPr="00490BBE" w:rsidRDefault="002612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B8FFE2" w14:textId="77777777" w:rsidR="0026126C" w:rsidRPr="00490BBE" w:rsidRDefault="002612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7A4E58" w14:textId="77777777" w:rsidR="0026126C" w:rsidRPr="00490BBE" w:rsidRDefault="002612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9507E9" w14:textId="77777777" w:rsidR="0026126C" w:rsidRPr="00490BBE" w:rsidRDefault="002612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180A32" w14:textId="77777777" w:rsidR="0026126C" w:rsidRPr="00490BBE" w:rsidRDefault="002612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12416D" w14:textId="77777777" w:rsidR="0026126C" w:rsidRPr="00490BBE" w:rsidRDefault="002612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9B6177" w14:textId="77777777" w:rsidR="0026126C" w:rsidRPr="00490BBE" w:rsidRDefault="002612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18DCB7" w14:textId="77777777" w:rsidR="0026126C" w:rsidRPr="00490BBE" w:rsidRDefault="002612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507482" w14:textId="77777777" w:rsidR="0026126C" w:rsidRPr="00490BBE" w:rsidRDefault="002612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0E2E77" w14:textId="77777777" w:rsidR="0026126C" w:rsidRPr="00490BBE" w:rsidRDefault="002612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2EC0CF" w14:textId="776FE916" w:rsidR="009F7150" w:rsidRPr="00490BBE" w:rsidRDefault="00A960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4076C4"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9F7150"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="004076C4"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9F7150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08FA" w:rsidRPr="00490BBE">
        <w:rPr>
          <w:rFonts w:ascii="Times New Roman" w:hAnsi="Times New Roman" w:cs="Times New Roman"/>
          <w:sz w:val="24"/>
          <w:szCs w:val="24"/>
          <w:lang w:val="en-US"/>
        </w:rPr>
        <w:t>Summary of the flow cytometric analysis of the eGFP-production from shake flask and bioreactor</w:t>
      </w:r>
      <w:r w:rsidR="00DF7E61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illustrated in Fig. S6</w:t>
      </w:r>
      <w:r w:rsidR="00D008FA" w:rsidRPr="00490BB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F7E61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5B90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For every sampling time the number of </w:t>
      </w:r>
      <w:r w:rsidR="00E07051" w:rsidRPr="00490BBE">
        <w:rPr>
          <w:rFonts w:ascii="Times New Roman" w:hAnsi="Times New Roman" w:cs="Times New Roman"/>
          <w:sz w:val="24"/>
          <w:szCs w:val="24"/>
          <w:lang w:val="en-US"/>
        </w:rPr>
        <w:t>analyzed</w:t>
      </w:r>
      <w:r w:rsidR="00F15B90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cells, the percentage of non-fluorescent cells, the percentage of fluorescent cells, and the median of the fluorescence intensities are displayed.</w:t>
      </w:r>
    </w:p>
    <w:tbl>
      <w:tblPr>
        <w:tblW w:w="86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984"/>
        <w:gridCol w:w="1559"/>
        <w:gridCol w:w="992"/>
        <w:gridCol w:w="1559"/>
        <w:gridCol w:w="992"/>
      </w:tblGrid>
      <w:tr w:rsidR="00E723E1" w:rsidRPr="00490BBE" w14:paraId="11054700" w14:textId="77777777" w:rsidTr="00521D4F">
        <w:trPr>
          <w:trHeight w:val="300"/>
          <w:jc w:val="center"/>
        </w:trPr>
        <w:tc>
          <w:tcPr>
            <w:tcW w:w="1560" w:type="dxa"/>
            <w:shd w:val="clear" w:color="auto" w:fill="FFDD71"/>
            <w:noWrap/>
            <w:vAlign w:val="bottom"/>
            <w:hideMark/>
          </w:tcPr>
          <w:p w14:paraId="2D0FF1FE" w14:textId="598B3522" w:rsidR="00E723E1" w:rsidRPr="00490BBE" w:rsidRDefault="00E723E1" w:rsidP="00214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ampling time</w:t>
            </w: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57C36D85" w14:textId="77777777" w:rsidR="00E723E1" w:rsidRPr="00490BBE" w:rsidRDefault="00E723E1" w:rsidP="00214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Parameter</w:t>
            </w:r>
          </w:p>
        </w:tc>
        <w:tc>
          <w:tcPr>
            <w:tcW w:w="2551" w:type="dxa"/>
            <w:gridSpan w:val="2"/>
            <w:shd w:val="clear" w:color="auto" w:fill="82B5DA"/>
            <w:noWrap/>
            <w:vAlign w:val="bottom"/>
            <w:hideMark/>
          </w:tcPr>
          <w:p w14:paraId="24CC1D4A" w14:textId="0E44E7DA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hake flask </w:t>
            </w:r>
          </w:p>
        </w:tc>
        <w:tc>
          <w:tcPr>
            <w:tcW w:w="2551" w:type="dxa"/>
            <w:gridSpan w:val="2"/>
            <w:shd w:val="clear" w:color="auto" w:fill="F18294"/>
            <w:noWrap/>
            <w:vAlign w:val="bottom"/>
            <w:hideMark/>
          </w:tcPr>
          <w:p w14:paraId="05AE7684" w14:textId="047F4721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Bioreactor </w:t>
            </w:r>
          </w:p>
        </w:tc>
      </w:tr>
      <w:tr w:rsidR="00E723E1" w:rsidRPr="00490BBE" w14:paraId="5C48CEDE" w14:textId="77777777" w:rsidTr="00521D4F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818273" w14:textId="77777777" w:rsidR="00E723E1" w:rsidRPr="00490BBE" w:rsidRDefault="00E723E1" w:rsidP="00214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D763924" w14:textId="77777777" w:rsidR="00E723E1" w:rsidRPr="00490BBE" w:rsidRDefault="00E723E1" w:rsidP="002142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59" w:type="dxa"/>
            <w:shd w:val="clear" w:color="auto" w:fill="82B5DA"/>
            <w:noWrap/>
            <w:vAlign w:val="bottom"/>
            <w:hideMark/>
          </w:tcPr>
          <w:p w14:paraId="02DE9EBC" w14:textId="77777777" w:rsidR="00E723E1" w:rsidRPr="00490BBE" w:rsidRDefault="00E723E1" w:rsidP="00214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Percentage / %</w:t>
            </w:r>
          </w:p>
        </w:tc>
        <w:tc>
          <w:tcPr>
            <w:tcW w:w="992" w:type="dxa"/>
            <w:shd w:val="clear" w:color="auto" w:fill="82B5DA"/>
            <w:noWrap/>
            <w:vAlign w:val="bottom"/>
            <w:hideMark/>
          </w:tcPr>
          <w:p w14:paraId="317C3CDB" w14:textId="77777777" w:rsidR="00E723E1" w:rsidRPr="00490BBE" w:rsidRDefault="00E723E1" w:rsidP="00214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Cells / -</w:t>
            </w:r>
          </w:p>
        </w:tc>
        <w:tc>
          <w:tcPr>
            <w:tcW w:w="1559" w:type="dxa"/>
            <w:shd w:val="clear" w:color="auto" w:fill="F18294"/>
            <w:noWrap/>
            <w:vAlign w:val="bottom"/>
            <w:hideMark/>
          </w:tcPr>
          <w:p w14:paraId="19E9615A" w14:textId="77777777" w:rsidR="00E723E1" w:rsidRPr="00490BBE" w:rsidRDefault="00E723E1" w:rsidP="00214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Percentage / %</w:t>
            </w:r>
          </w:p>
        </w:tc>
        <w:tc>
          <w:tcPr>
            <w:tcW w:w="992" w:type="dxa"/>
            <w:shd w:val="clear" w:color="auto" w:fill="F18294"/>
            <w:noWrap/>
            <w:vAlign w:val="bottom"/>
            <w:hideMark/>
          </w:tcPr>
          <w:p w14:paraId="294878A3" w14:textId="77777777" w:rsidR="00E723E1" w:rsidRPr="00490BBE" w:rsidRDefault="00E723E1" w:rsidP="002142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Cells / - </w:t>
            </w:r>
          </w:p>
        </w:tc>
      </w:tr>
      <w:tr w:rsidR="00E723E1" w:rsidRPr="00490BBE" w14:paraId="39DDC7FA" w14:textId="77777777" w:rsidTr="00521D4F">
        <w:trPr>
          <w:trHeight w:val="300"/>
          <w:jc w:val="center"/>
        </w:trPr>
        <w:tc>
          <w:tcPr>
            <w:tcW w:w="1560" w:type="dxa"/>
            <w:vMerge w:val="restart"/>
            <w:shd w:val="clear" w:color="auto" w:fill="FFDD71"/>
            <w:noWrap/>
            <w:hideMark/>
          </w:tcPr>
          <w:p w14:paraId="0290A700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t0</w:t>
            </w:r>
          </w:p>
          <w:p w14:paraId="02635530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  <w:p w14:paraId="37C7D008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  <w:p w14:paraId="703509B1" w14:textId="07849939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3DC1AC7C" w14:textId="6CB49A22" w:rsidR="00E723E1" w:rsidRPr="00490BBE" w:rsidRDefault="00E0705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ingularize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9E334B" w14:textId="00510211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22B310" w14:textId="3D4CA24B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3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26BB88" w14:textId="17A6BA30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F53ACD" w14:textId="53C988B2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74</w:t>
            </w:r>
          </w:p>
        </w:tc>
      </w:tr>
      <w:tr w:rsidR="00E723E1" w:rsidRPr="00490BBE" w14:paraId="696427D5" w14:textId="77777777" w:rsidTr="00521D4F">
        <w:trPr>
          <w:trHeight w:val="300"/>
          <w:jc w:val="center"/>
        </w:trPr>
        <w:tc>
          <w:tcPr>
            <w:tcW w:w="1560" w:type="dxa"/>
            <w:vMerge/>
            <w:shd w:val="clear" w:color="auto" w:fill="FFDD71"/>
            <w:noWrap/>
            <w:hideMark/>
          </w:tcPr>
          <w:p w14:paraId="0C4DA541" w14:textId="66A5D2B0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19C96384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GFP negativ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C067DC" w14:textId="64BDF199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5D11E7" w14:textId="6B986F2D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9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30D9F86" w14:textId="34CDE3DA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AD8F6D" w14:textId="0C15BF2A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99</w:t>
            </w:r>
          </w:p>
        </w:tc>
      </w:tr>
      <w:tr w:rsidR="00E723E1" w:rsidRPr="00490BBE" w14:paraId="7385D5CD" w14:textId="77777777" w:rsidTr="00521D4F">
        <w:trPr>
          <w:trHeight w:val="300"/>
          <w:jc w:val="center"/>
        </w:trPr>
        <w:tc>
          <w:tcPr>
            <w:tcW w:w="1560" w:type="dxa"/>
            <w:vMerge/>
            <w:shd w:val="clear" w:color="auto" w:fill="FFDD71"/>
            <w:noWrap/>
            <w:hideMark/>
          </w:tcPr>
          <w:p w14:paraId="4259020D" w14:textId="731194AE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6BB0873C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GFP positiv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CB03D07" w14:textId="5120C0B7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220E2F" w14:textId="14A09D70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A55C92" w14:textId="3E356DEE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DD1546" w14:textId="4BB06529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70</w:t>
            </w:r>
          </w:p>
        </w:tc>
      </w:tr>
      <w:tr w:rsidR="00E723E1" w:rsidRPr="00490BBE" w14:paraId="033585E3" w14:textId="77777777" w:rsidTr="00521D4F">
        <w:trPr>
          <w:trHeight w:val="300"/>
          <w:jc w:val="center"/>
        </w:trPr>
        <w:tc>
          <w:tcPr>
            <w:tcW w:w="1560" w:type="dxa"/>
            <w:vMerge/>
            <w:shd w:val="clear" w:color="auto" w:fill="FFDD71"/>
            <w:noWrap/>
            <w:hideMark/>
          </w:tcPr>
          <w:p w14:paraId="7067FC3A" w14:textId="72A2C266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6044267E" w14:textId="6D1978A0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Median of fluorescence [</w:t>
            </w:r>
            <w:proofErr w:type="spellStart"/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a.u</w:t>
            </w:r>
            <w:proofErr w:type="spellEnd"/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.]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E4477F1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3BA4A37" w14:textId="483AB54B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2505A7E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FAC61ED" w14:textId="1EF395AB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9</w:t>
            </w:r>
          </w:p>
        </w:tc>
      </w:tr>
      <w:tr w:rsidR="00E723E1" w:rsidRPr="00490BBE" w14:paraId="1D3879B2" w14:textId="77777777" w:rsidTr="00521D4F">
        <w:trPr>
          <w:trHeight w:val="300"/>
          <w:jc w:val="center"/>
        </w:trPr>
        <w:tc>
          <w:tcPr>
            <w:tcW w:w="1560" w:type="dxa"/>
            <w:shd w:val="clear" w:color="auto" w:fill="FFFFFF" w:themeFill="background1"/>
            <w:noWrap/>
            <w:hideMark/>
          </w:tcPr>
          <w:p w14:paraId="375DFF33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2C14280A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63546E3E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91630EB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ED369FC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F95B473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E723E1" w:rsidRPr="00490BBE" w14:paraId="199D06F4" w14:textId="77777777" w:rsidTr="00521D4F">
        <w:trPr>
          <w:trHeight w:val="300"/>
          <w:jc w:val="center"/>
        </w:trPr>
        <w:tc>
          <w:tcPr>
            <w:tcW w:w="1560" w:type="dxa"/>
            <w:vMerge w:val="restart"/>
            <w:shd w:val="clear" w:color="auto" w:fill="FFDD71"/>
            <w:noWrap/>
            <w:hideMark/>
          </w:tcPr>
          <w:p w14:paraId="6E307399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t1</w:t>
            </w:r>
          </w:p>
          <w:p w14:paraId="53CF95FD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  <w:p w14:paraId="5DB9E9D8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  <w:p w14:paraId="1AA153F2" w14:textId="404CE2A1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3A1E19D2" w14:textId="1C33D7A2" w:rsidR="00E723E1" w:rsidRPr="00490BBE" w:rsidRDefault="00E0705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ingularize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BF0210" w14:textId="7591A407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BED72F" w14:textId="345D4060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299671" w14:textId="34218D84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7D3667" w14:textId="331A7DE7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64</w:t>
            </w:r>
          </w:p>
        </w:tc>
      </w:tr>
      <w:tr w:rsidR="00E723E1" w:rsidRPr="00490BBE" w14:paraId="39D5EC61" w14:textId="77777777" w:rsidTr="00521D4F">
        <w:trPr>
          <w:trHeight w:val="300"/>
          <w:jc w:val="center"/>
        </w:trPr>
        <w:tc>
          <w:tcPr>
            <w:tcW w:w="1560" w:type="dxa"/>
            <w:vMerge/>
            <w:shd w:val="clear" w:color="auto" w:fill="FFDD71"/>
            <w:noWrap/>
            <w:hideMark/>
          </w:tcPr>
          <w:p w14:paraId="38208A18" w14:textId="2EB844B4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535E912F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GFP negativ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152712" w14:textId="784402DA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88C144" w14:textId="6276517D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7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F3CBEC1" w14:textId="42878790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6EB301" w14:textId="152AF3CB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86</w:t>
            </w:r>
          </w:p>
        </w:tc>
      </w:tr>
      <w:tr w:rsidR="00E723E1" w:rsidRPr="00490BBE" w14:paraId="18BCF7D6" w14:textId="77777777" w:rsidTr="00521D4F">
        <w:trPr>
          <w:trHeight w:val="300"/>
          <w:jc w:val="center"/>
        </w:trPr>
        <w:tc>
          <w:tcPr>
            <w:tcW w:w="1560" w:type="dxa"/>
            <w:vMerge/>
            <w:shd w:val="clear" w:color="auto" w:fill="FFDD71"/>
            <w:noWrap/>
            <w:hideMark/>
          </w:tcPr>
          <w:p w14:paraId="5EDA15DC" w14:textId="2B7BF1CD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6F8583D8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GFP positiv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88EE34" w14:textId="03B85085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26FF74" w14:textId="79D86B43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2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FAB08A6" w14:textId="2679B924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778F30" w14:textId="3B2F8977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79</w:t>
            </w:r>
          </w:p>
        </w:tc>
      </w:tr>
      <w:tr w:rsidR="00E723E1" w:rsidRPr="00490BBE" w14:paraId="5EDCB446" w14:textId="77777777" w:rsidTr="00521D4F">
        <w:trPr>
          <w:trHeight w:val="300"/>
          <w:jc w:val="center"/>
        </w:trPr>
        <w:tc>
          <w:tcPr>
            <w:tcW w:w="1560" w:type="dxa"/>
            <w:vMerge/>
            <w:shd w:val="clear" w:color="auto" w:fill="FFDD71"/>
            <w:noWrap/>
            <w:hideMark/>
          </w:tcPr>
          <w:p w14:paraId="247C8697" w14:textId="5F0A5BDA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58440B06" w14:textId="05357376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Median of fluorescence [</w:t>
            </w:r>
            <w:proofErr w:type="spellStart"/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a.u</w:t>
            </w:r>
            <w:proofErr w:type="spellEnd"/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.]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7461DEE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7F706C9" w14:textId="48D4FD29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F24DAD7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3EC649D" w14:textId="7605CF1A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8</w:t>
            </w:r>
          </w:p>
        </w:tc>
      </w:tr>
      <w:tr w:rsidR="00E723E1" w:rsidRPr="00490BBE" w14:paraId="3A094240" w14:textId="77777777" w:rsidTr="00521D4F">
        <w:trPr>
          <w:trHeight w:val="300"/>
          <w:jc w:val="center"/>
        </w:trPr>
        <w:tc>
          <w:tcPr>
            <w:tcW w:w="1560" w:type="dxa"/>
            <w:shd w:val="clear" w:color="auto" w:fill="FFFFFF" w:themeFill="background1"/>
            <w:noWrap/>
            <w:hideMark/>
          </w:tcPr>
          <w:p w14:paraId="53FCC815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2394A1A0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6435E9F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191D121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55EBC66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E6E56EC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E723E1" w:rsidRPr="00490BBE" w14:paraId="25FAE3CD" w14:textId="77777777" w:rsidTr="00521D4F">
        <w:trPr>
          <w:trHeight w:val="300"/>
          <w:jc w:val="center"/>
        </w:trPr>
        <w:tc>
          <w:tcPr>
            <w:tcW w:w="1560" w:type="dxa"/>
            <w:vMerge w:val="restart"/>
            <w:shd w:val="clear" w:color="auto" w:fill="FFDD71"/>
            <w:noWrap/>
            <w:hideMark/>
          </w:tcPr>
          <w:p w14:paraId="2EF8BF90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t2</w:t>
            </w:r>
          </w:p>
          <w:p w14:paraId="17D9BC2D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  <w:p w14:paraId="1714BB0E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  <w:p w14:paraId="103F52AA" w14:textId="1158BE1D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68530D2F" w14:textId="4C7FAEBD" w:rsidR="00E723E1" w:rsidRPr="00490BBE" w:rsidRDefault="00E0705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ingularize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DB28F2" w14:textId="54CF4AE6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BEBB30" w14:textId="5A533D3B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3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38D7B25" w14:textId="0C6623D2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B9DA5C" w14:textId="4B079AB5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15</w:t>
            </w:r>
          </w:p>
        </w:tc>
      </w:tr>
      <w:tr w:rsidR="00E723E1" w:rsidRPr="00490BBE" w14:paraId="628B09FD" w14:textId="77777777" w:rsidTr="00521D4F">
        <w:trPr>
          <w:trHeight w:val="300"/>
          <w:jc w:val="center"/>
        </w:trPr>
        <w:tc>
          <w:tcPr>
            <w:tcW w:w="1560" w:type="dxa"/>
            <w:vMerge/>
            <w:shd w:val="clear" w:color="auto" w:fill="FFDD71"/>
            <w:noWrap/>
            <w:hideMark/>
          </w:tcPr>
          <w:p w14:paraId="2501E3ED" w14:textId="1BA89F6C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5491B444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GFP negativ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5AD94FC" w14:textId="5681F2C6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394BF6" w14:textId="33F75FA2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FACDE1" w14:textId="4AC90313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B8E08B" w14:textId="20EE88B7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78</w:t>
            </w:r>
          </w:p>
        </w:tc>
      </w:tr>
      <w:tr w:rsidR="00E723E1" w:rsidRPr="00490BBE" w14:paraId="478DE877" w14:textId="77777777" w:rsidTr="00521D4F">
        <w:trPr>
          <w:trHeight w:val="300"/>
          <w:jc w:val="center"/>
        </w:trPr>
        <w:tc>
          <w:tcPr>
            <w:tcW w:w="1560" w:type="dxa"/>
            <w:vMerge/>
            <w:shd w:val="clear" w:color="auto" w:fill="FFDD71"/>
            <w:noWrap/>
            <w:hideMark/>
          </w:tcPr>
          <w:p w14:paraId="0B0B126B" w14:textId="0E943FCA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42CE4EBD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GFP positiv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EED183" w14:textId="5C238742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E83A1F" w14:textId="21F51E98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7E20D0" w14:textId="413C763F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BD9871" w14:textId="25084DF0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38</w:t>
            </w:r>
          </w:p>
        </w:tc>
      </w:tr>
      <w:tr w:rsidR="00E723E1" w:rsidRPr="00490BBE" w14:paraId="3DE780D6" w14:textId="77777777" w:rsidTr="00521D4F">
        <w:trPr>
          <w:trHeight w:val="300"/>
          <w:jc w:val="center"/>
        </w:trPr>
        <w:tc>
          <w:tcPr>
            <w:tcW w:w="1560" w:type="dxa"/>
            <w:vMerge/>
            <w:shd w:val="clear" w:color="auto" w:fill="FFDD71"/>
            <w:noWrap/>
            <w:hideMark/>
          </w:tcPr>
          <w:p w14:paraId="2A1BE6A9" w14:textId="7862AB6C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0B6CBB89" w14:textId="6E9B278B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Median of fluorescence [</w:t>
            </w:r>
            <w:proofErr w:type="spellStart"/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a.u</w:t>
            </w:r>
            <w:proofErr w:type="spellEnd"/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.]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B4C828C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1390496" w14:textId="5D7036CA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E6672D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41111E0" w14:textId="6129702B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9</w:t>
            </w:r>
          </w:p>
        </w:tc>
      </w:tr>
      <w:tr w:rsidR="00E723E1" w:rsidRPr="00490BBE" w14:paraId="2464DB5C" w14:textId="77777777" w:rsidTr="00521D4F">
        <w:trPr>
          <w:trHeight w:val="300"/>
          <w:jc w:val="center"/>
        </w:trPr>
        <w:tc>
          <w:tcPr>
            <w:tcW w:w="1560" w:type="dxa"/>
            <w:shd w:val="clear" w:color="auto" w:fill="FFFFFF" w:themeFill="background1"/>
            <w:noWrap/>
            <w:hideMark/>
          </w:tcPr>
          <w:p w14:paraId="75467000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2A439D2C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0F021959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E932301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BEEBA47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06D18FF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E723E1" w:rsidRPr="00490BBE" w14:paraId="51D7B5B8" w14:textId="77777777" w:rsidTr="00521D4F">
        <w:trPr>
          <w:trHeight w:val="300"/>
          <w:jc w:val="center"/>
        </w:trPr>
        <w:tc>
          <w:tcPr>
            <w:tcW w:w="1560" w:type="dxa"/>
            <w:vMerge w:val="restart"/>
            <w:shd w:val="clear" w:color="auto" w:fill="FFDD71"/>
            <w:noWrap/>
            <w:hideMark/>
          </w:tcPr>
          <w:p w14:paraId="0E4D80A9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t3</w:t>
            </w:r>
          </w:p>
          <w:p w14:paraId="4E4D963B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  <w:p w14:paraId="1189302D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  <w:p w14:paraId="4C40217A" w14:textId="5709E08C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535122FB" w14:textId="7AF6DB23" w:rsidR="00E723E1" w:rsidRPr="00490BBE" w:rsidRDefault="00E0705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ingularize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25617E" w14:textId="419DD6F8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19D9BF" w14:textId="1C4BDB6F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4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953E31" w14:textId="6DC91178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7FAB34" w14:textId="5F008F8C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57</w:t>
            </w:r>
          </w:p>
        </w:tc>
      </w:tr>
      <w:tr w:rsidR="00E723E1" w:rsidRPr="00490BBE" w14:paraId="676A9215" w14:textId="77777777" w:rsidTr="00521D4F">
        <w:trPr>
          <w:trHeight w:val="300"/>
          <w:jc w:val="center"/>
        </w:trPr>
        <w:tc>
          <w:tcPr>
            <w:tcW w:w="1560" w:type="dxa"/>
            <w:vMerge/>
            <w:shd w:val="clear" w:color="auto" w:fill="FFDD71"/>
            <w:noWrap/>
            <w:hideMark/>
          </w:tcPr>
          <w:p w14:paraId="5B6326CA" w14:textId="1F049825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05D3F026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GFP negativ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9E055D" w14:textId="32A15983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409D9F" w14:textId="0E703F0F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4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16A021" w14:textId="5E2BAB63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09C8D6" w14:textId="55D03A13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25</w:t>
            </w:r>
          </w:p>
        </w:tc>
      </w:tr>
      <w:tr w:rsidR="00E723E1" w:rsidRPr="00490BBE" w14:paraId="56D8A313" w14:textId="77777777" w:rsidTr="00521D4F">
        <w:trPr>
          <w:trHeight w:val="300"/>
          <w:jc w:val="center"/>
        </w:trPr>
        <w:tc>
          <w:tcPr>
            <w:tcW w:w="1560" w:type="dxa"/>
            <w:vMerge/>
            <w:shd w:val="clear" w:color="auto" w:fill="FFDD71"/>
            <w:noWrap/>
            <w:hideMark/>
          </w:tcPr>
          <w:p w14:paraId="7E730F62" w14:textId="3A761B6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1F22280D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GFP positiv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049CAD6" w14:textId="276D099E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F731B5" w14:textId="0BA6945E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20988A" w14:textId="78DE3AA6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889C15" w14:textId="55420D75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34</w:t>
            </w:r>
          </w:p>
        </w:tc>
      </w:tr>
      <w:tr w:rsidR="00E723E1" w:rsidRPr="00490BBE" w14:paraId="3BB7D919" w14:textId="77777777" w:rsidTr="00521D4F">
        <w:trPr>
          <w:trHeight w:val="300"/>
          <w:jc w:val="center"/>
        </w:trPr>
        <w:tc>
          <w:tcPr>
            <w:tcW w:w="1560" w:type="dxa"/>
            <w:vMerge/>
            <w:shd w:val="clear" w:color="auto" w:fill="FFDD71"/>
            <w:noWrap/>
            <w:hideMark/>
          </w:tcPr>
          <w:p w14:paraId="4FF4FAC0" w14:textId="782DF79A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04447258" w14:textId="5148E9BE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Median of fluorescence [</w:t>
            </w:r>
            <w:proofErr w:type="spellStart"/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a.u</w:t>
            </w:r>
            <w:proofErr w:type="spellEnd"/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.]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D75A57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8B18D94" w14:textId="5FFC7267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C49EDC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90F5189" w14:textId="76BA4CCB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7</w:t>
            </w:r>
          </w:p>
        </w:tc>
      </w:tr>
      <w:tr w:rsidR="00E723E1" w:rsidRPr="00490BBE" w14:paraId="1BF6D7A8" w14:textId="77777777" w:rsidTr="00521D4F">
        <w:trPr>
          <w:trHeight w:val="300"/>
          <w:jc w:val="center"/>
        </w:trPr>
        <w:tc>
          <w:tcPr>
            <w:tcW w:w="1560" w:type="dxa"/>
            <w:shd w:val="clear" w:color="auto" w:fill="FFFFFF" w:themeFill="background1"/>
            <w:noWrap/>
            <w:hideMark/>
          </w:tcPr>
          <w:p w14:paraId="1710763E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6D94DA0C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36FA87B8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4356255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2CB4DBC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C71FCA9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E723E1" w:rsidRPr="00490BBE" w14:paraId="70BCAFFD" w14:textId="77777777" w:rsidTr="00521D4F">
        <w:trPr>
          <w:trHeight w:val="300"/>
          <w:jc w:val="center"/>
        </w:trPr>
        <w:tc>
          <w:tcPr>
            <w:tcW w:w="1560" w:type="dxa"/>
            <w:vMerge w:val="restart"/>
            <w:shd w:val="clear" w:color="auto" w:fill="FFDD71"/>
            <w:noWrap/>
            <w:hideMark/>
          </w:tcPr>
          <w:p w14:paraId="76789452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t4</w:t>
            </w:r>
          </w:p>
          <w:p w14:paraId="0ADF0FB8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  <w:p w14:paraId="2A6AB81F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  <w:p w14:paraId="67BC0FF6" w14:textId="5B26528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34BD3898" w14:textId="20A39768" w:rsidR="00E723E1" w:rsidRPr="00490BBE" w:rsidRDefault="00E0705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ingularize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DE3C7F" w14:textId="639F36FC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C39D91" w14:textId="118E7E62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5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33221C" w14:textId="041CE49D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B05513" w14:textId="0092A42A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14</w:t>
            </w:r>
          </w:p>
        </w:tc>
      </w:tr>
      <w:tr w:rsidR="00E723E1" w:rsidRPr="00490BBE" w14:paraId="4155149A" w14:textId="77777777" w:rsidTr="00521D4F">
        <w:trPr>
          <w:trHeight w:val="300"/>
          <w:jc w:val="center"/>
        </w:trPr>
        <w:tc>
          <w:tcPr>
            <w:tcW w:w="1560" w:type="dxa"/>
            <w:vMerge/>
            <w:shd w:val="clear" w:color="auto" w:fill="FFDD71"/>
            <w:noWrap/>
            <w:hideMark/>
          </w:tcPr>
          <w:p w14:paraId="11B860F1" w14:textId="3AB2BFE5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696BC3E8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GFP negativ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19DF2D1" w14:textId="56E2B1FC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791BD7" w14:textId="239D77EE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6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7BD8E8" w14:textId="2DAB9738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3D28DB" w14:textId="48BE9994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14</w:t>
            </w:r>
          </w:p>
        </w:tc>
      </w:tr>
      <w:tr w:rsidR="00E723E1" w:rsidRPr="00490BBE" w14:paraId="07673666" w14:textId="77777777" w:rsidTr="00521D4F">
        <w:trPr>
          <w:trHeight w:val="300"/>
          <w:jc w:val="center"/>
        </w:trPr>
        <w:tc>
          <w:tcPr>
            <w:tcW w:w="1560" w:type="dxa"/>
            <w:vMerge/>
            <w:shd w:val="clear" w:color="auto" w:fill="FFDD71"/>
            <w:noWrap/>
            <w:hideMark/>
          </w:tcPr>
          <w:p w14:paraId="780436E0" w14:textId="3AE1B0BF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54BA34E5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GFP positiv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A1D4A0E" w14:textId="25EFF311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AEDBAB" w14:textId="750C4A54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8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4E0EE1E" w14:textId="6FD4BE8F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1BBE7B" w14:textId="2E978333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00</w:t>
            </w:r>
          </w:p>
        </w:tc>
      </w:tr>
      <w:tr w:rsidR="00E723E1" w:rsidRPr="00490BBE" w14:paraId="21FA0B07" w14:textId="77777777" w:rsidTr="00521D4F">
        <w:trPr>
          <w:trHeight w:val="300"/>
          <w:jc w:val="center"/>
        </w:trPr>
        <w:tc>
          <w:tcPr>
            <w:tcW w:w="1560" w:type="dxa"/>
            <w:vMerge/>
            <w:shd w:val="clear" w:color="auto" w:fill="FFDD71"/>
            <w:noWrap/>
            <w:hideMark/>
          </w:tcPr>
          <w:p w14:paraId="1D9EA5FF" w14:textId="42E55506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6A52F14A" w14:textId="753C0DBD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Median of fluorescence [</w:t>
            </w:r>
            <w:proofErr w:type="spellStart"/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a.u</w:t>
            </w:r>
            <w:proofErr w:type="spellEnd"/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.]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B46F49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A1DE72F" w14:textId="26A34EB7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5ED7729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2012BCD" w14:textId="08D64B07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4</w:t>
            </w:r>
          </w:p>
        </w:tc>
      </w:tr>
      <w:tr w:rsidR="00E723E1" w:rsidRPr="00490BBE" w14:paraId="71A904C8" w14:textId="77777777" w:rsidTr="00521D4F">
        <w:trPr>
          <w:trHeight w:val="300"/>
          <w:jc w:val="center"/>
        </w:trPr>
        <w:tc>
          <w:tcPr>
            <w:tcW w:w="1560" w:type="dxa"/>
            <w:shd w:val="clear" w:color="auto" w:fill="FFFFFF" w:themeFill="background1"/>
            <w:noWrap/>
            <w:hideMark/>
          </w:tcPr>
          <w:p w14:paraId="1085BDD3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75CFF68E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1E5FDB88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E75AEBF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FB00D76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0016C6B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E723E1" w:rsidRPr="00490BBE" w14:paraId="7C42C75A" w14:textId="77777777" w:rsidTr="00521D4F">
        <w:trPr>
          <w:trHeight w:val="300"/>
          <w:jc w:val="center"/>
        </w:trPr>
        <w:tc>
          <w:tcPr>
            <w:tcW w:w="1560" w:type="dxa"/>
            <w:vMerge w:val="restart"/>
            <w:shd w:val="clear" w:color="auto" w:fill="FFDD71"/>
            <w:noWrap/>
            <w:hideMark/>
          </w:tcPr>
          <w:p w14:paraId="3E841F7E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t5</w:t>
            </w:r>
          </w:p>
          <w:p w14:paraId="6DB8E8CE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  <w:p w14:paraId="69C82457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  <w:p w14:paraId="7C296A88" w14:textId="3E270109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lastRenderedPageBreak/>
              <w:t> </w:t>
            </w: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5BE8E99A" w14:textId="34F6D6D3" w:rsidR="00E723E1" w:rsidRPr="00490BBE" w:rsidRDefault="00E0705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lastRenderedPageBreak/>
              <w:t>Singularize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21657B" w14:textId="17373172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3F07C2" w14:textId="687E05A5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7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BAFC4F" w14:textId="5F9E8C47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6E51BF" w14:textId="0677B1FB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10</w:t>
            </w:r>
          </w:p>
        </w:tc>
      </w:tr>
      <w:tr w:rsidR="00E723E1" w:rsidRPr="00490BBE" w14:paraId="6DE134B6" w14:textId="77777777" w:rsidTr="00521D4F">
        <w:trPr>
          <w:trHeight w:val="300"/>
          <w:jc w:val="center"/>
        </w:trPr>
        <w:tc>
          <w:tcPr>
            <w:tcW w:w="1560" w:type="dxa"/>
            <w:vMerge/>
            <w:shd w:val="clear" w:color="auto" w:fill="FFDD71"/>
            <w:noWrap/>
            <w:hideMark/>
          </w:tcPr>
          <w:p w14:paraId="28E6C607" w14:textId="453C89ED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3847B79C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GFP negativ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385D1CF" w14:textId="759246F3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CEA3A7" w14:textId="59CB930D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0B2FA8" w14:textId="1E836651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302AA7" w14:textId="397449E9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45</w:t>
            </w:r>
          </w:p>
        </w:tc>
      </w:tr>
      <w:tr w:rsidR="00E723E1" w:rsidRPr="00490BBE" w14:paraId="2066E2C2" w14:textId="77777777" w:rsidTr="00521D4F">
        <w:trPr>
          <w:trHeight w:val="300"/>
          <w:jc w:val="center"/>
        </w:trPr>
        <w:tc>
          <w:tcPr>
            <w:tcW w:w="1560" w:type="dxa"/>
            <w:vMerge/>
            <w:shd w:val="clear" w:color="auto" w:fill="FFDD71"/>
            <w:noWrap/>
            <w:hideMark/>
          </w:tcPr>
          <w:p w14:paraId="73B02778" w14:textId="306FF34B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47E72273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GFP positiv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4398142" w14:textId="0036E68D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209BB8" w14:textId="470C1322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6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F65EA8" w14:textId="7BF5683A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9A4C1E" w14:textId="40E6A482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66</w:t>
            </w:r>
          </w:p>
        </w:tc>
      </w:tr>
      <w:tr w:rsidR="00E723E1" w:rsidRPr="00490BBE" w14:paraId="1F626529" w14:textId="77777777" w:rsidTr="00521D4F">
        <w:trPr>
          <w:trHeight w:val="300"/>
          <w:jc w:val="center"/>
        </w:trPr>
        <w:tc>
          <w:tcPr>
            <w:tcW w:w="1560" w:type="dxa"/>
            <w:vMerge/>
            <w:shd w:val="clear" w:color="auto" w:fill="FFDD71"/>
            <w:noWrap/>
            <w:hideMark/>
          </w:tcPr>
          <w:p w14:paraId="2615E75F" w14:textId="00867483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3159F883" w14:textId="1BE80532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Median of fluorescence [</w:t>
            </w:r>
            <w:proofErr w:type="spellStart"/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a.u</w:t>
            </w:r>
            <w:proofErr w:type="spellEnd"/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.]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303F70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DFE9A6E" w14:textId="5ABC612A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CBC362F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B776B76" w14:textId="7C72036F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8</w:t>
            </w:r>
          </w:p>
        </w:tc>
      </w:tr>
      <w:tr w:rsidR="00E723E1" w:rsidRPr="00490BBE" w14:paraId="351A07A2" w14:textId="77777777" w:rsidTr="00521D4F">
        <w:trPr>
          <w:trHeight w:val="300"/>
          <w:jc w:val="center"/>
        </w:trPr>
        <w:tc>
          <w:tcPr>
            <w:tcW w:w="1560" w:type="dxa"/>
            <w:shd w:val="clear" w:color="auto" w:fill="FFFFFF" w:themeFill="background1"/>
            <w:noWrap/>
            <w:hideMark/>
          </w:tcPr>
          <w:p w14:paraId="1CCFA0D3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FFFF" w:themeFill="background1"/>
            <w:noWrap/>
            <w:vAlign w:val="bottom"/>
            <w:hideMark/>
          </w:tcPr>
          <w:p w14:paraId="64598AB4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F2831EC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41000C2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A6E92DF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F053047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</w:tr>
      <w:tr w:rsidR="00E723E1" w:rsidRPr="00490BBE" w14:paraId="4DFD8157" w14:textId="77777777" w:rsidTr="00521D4F">
        <w:trPr>
          <w:trHeight w:val="300"/>
          <w:jc w:val="center"/>
        </w:trPr>
        <w:tc>
          <w:tcPr>
            <w:tcW w:w="1560" w:type="dxa"/>
            <w:vMerge w:val="restart"/>
            <w:shd w:val="clear" w:color="auto" w:fill="FFDD71"/>
            <w:noWrap/>
            <w:hideMark/>
          </w:tcPr>
          <w:p w14:paraId="5E86C50F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t6</w:t>
            </w:r>
          </w:p>
          <w:p w14:paraId="7342BF91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  <w:p w14:paraId="62BC05D3" w14:textId="77777777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  <w:p w14:paraId="42A3A4CC" w14:textId="62385C12" w:rsidR="00E723E1" w:rsidRPr="00490BBE" w:rsidRDefault="00E723E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1AF602E0" w14:textId="130F9284" w:rsidR="00E723E1" w:rsidRPr="00490BBE" w:rsidRDefault="00E07051" w:rsidP="00261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ingularized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0F80B68" w14:textId="7B94EBCD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DA4B41" w14:textId="453CFF99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5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CE8E52" w14:textId="6D042072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36BD01" w14:textId="6FBFA38F" w:rsidR="00E723E1" w:rsidRPr="00490BBE" w:rsidRDefault="00E723E1" w:rsidP="002612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17</w:t>
            </w:r>
          </w:p>
        </w:tc>
      </w:tr>
      <w:tr w:rsidR="00E723E1" w:rsidRPr="00490BBE" w14:paraId="1AE7E63A" w14:textId="77777777" w:rsidTr="00521D4F">
        <w:trPr>
          <w:trHeight w:val="300"/>
          <w:jc w:val="center"/>
        </w:trPr>
        <w:tc>
          <w:tcPr>
            <w:tcW w:w="1560" w:type="dxa"/>
            <w:vMerge/>
            <w:shd w:val="clear" w:color="auto" w:fill="FFDD71"/>
            <w:noWrap/>
            <w:vAlign w:val="bottom"/>
            <w:hideMark/>
          </w:tcPr>
          <w:p w14:paraId="1157C65E" w14:textId="6D047198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6F61BCDE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GFP negativ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5BFCDD9" w14:textId="6812C25C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48BFEC" w14:textId="38A4E596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62BF94" w14:textId="4646472E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5C81AE" w14:textId="69FAC24B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68</w:t>
            </w:r>
          </w:p>
        </w:tc>
      </w:tr>
      <w:tr w:rsidR="00E723E1" w:rsidRPr="00490BBE" w14:paraId="2E50C182" w14:textId="77777777" w:rsidTr="00521D4F">
        <w:trPr>
          <w:trHeight w:val="300"/>
          <w:jc w:val="center"/>
        </w:trPr>
        <w:tc>
          <w:tcPr>
            <w:tcW w:w="1560" w:type="dxa"/>
            <w:vMerge/>
            <w:shd w:val="clear" w:color="auto" w:fill="FFDD71"/>
            <w:noWrap/>
            <w:vAlign w:val="bottom"/>
            <w:hideMark/>
          </w:tcPr>
          <w:p w14:paraId="4D77F5D8" w14:textId="4707E97E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0E1F30D8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eGFP positiv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9842142" w14:textId="215E6538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FCAB3A" w14:textId="53AB7DEA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4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E87EDC" w14:textId="2A30C722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57BF3F" w14:textId="335279CA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53</w:t>
            </w:r>
          </w:p>
        </w:tc>
      </w:tr>
      <w:tr w:rsidR="00E723E1" w:rsidRPr="00490BBE" w14:paraId="54E73628" w14:textId="77777777" w:rsidTr="00521D4F">
        <w:trPr>
          <w:trHeight w:val="300"/>
          <w:jc w:val="center"/>
        </w:trPr>
        <w:tc>
          <w:tcPr>
            <w:tcW w:w="1560" w:type="dxa"/>
            <w:vMerge/>
            <w:shd w:val="clear" w:color="auto" w:fill="FFDD71"/>
            <w:noWrap/>
            <w:vAlign w:val="bottom"/>
            <w:hideMark/>
          </w:tcPr>
          <w:p w14:paraId="6B1C6819" w14:textId="02F5F54A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shd w:val="clear" w:color="auto" w:fill="FFDD71"/>
            <w:noWrap/>
            <w:vAlign w:val="bottom"/>
            <w:hideMark/>
          </w:tcPr>
          <w:p w14:paraId="3BD2790C" w14:textId="2F1C1A9E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Median of fluorescence [</w:t>
            </w:r>
            <w:proofErr w:type="spellStart"/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a.u</w:t>
            </w:r>
            <w:proofErr w:type="spellEnd"/>
            <w:r w:rsidRPr="00490B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.]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38F2D6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3C8CB64" w14:textId="546477EA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F5FEBC" w14:textId="77777777" w:rsidR="00E723E1" w:rsidRPr="00490BBE" w:rsidRDefault="00E723E1" w:rsidP="00C401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53A33EE" w14:textId="532723CF" w:rsidR="00E723E1" w:rsidRPr="00490BBE" w:rsidRDefault="00E723E1" w:rsidP="00C401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90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4</w:t>
            </w:r>
          </w:p>
        </w:tc>
      </w:tr>
    </w:tbl>
    <w:p w14:paraId="7B422DAF" w14:textId="22D86F0B" w:rsidR="00214221" w:rsidRDefault="0021422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28BB3B" w14:textId="09A3B628" w:rsidR="00EE7F0A" w:rsidRDefault="00EE7F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8FC956" w14:textId="77777777" w:rsidR="00EE7F0A" w:rsidRDefault="00EE7F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B4DC98" w14:textId="77777777" w:rsidR="00F24CAA" w:rsidRDefault="00F24CAA" w:rsidP="00F24CAA">
      <w:pPr>
        <w:ind w:right="-1276" w:hanging="141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0754B12E" wp14:editId="54E40BA6">
            <wp:extent cx="3600000" cy="2753643"/>
            <wp:effectExtent l="0" t="0" r="635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53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46EC3BB" wp14:editId="19028092">
            <wp:extent cx="3600000" cy="2753643"/>
            <wp:effectExtent l="0" t="0" r="635" b="889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53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415CE" w14:textId="7F512F7D" w:rsidR="00EE7F0A" w:rsidRDefault="00F24CAA" w:rsidP="00EE7F0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24CAA">
        <w:rPr>
          <w:rFonts w:ascii="Times New Roman" w:hAnsi="Times New Roman" w:cs="Times New Roman"/>
          <w:sz w:val="24"/>
          <w:szCs w:val="24"/>
          <w:lang w:val="en-US"/>
        </w:rPr>
        <w:t xml:space="preserve">Average eGF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vel as well as portion of non-fluorescent cells </w:t>
      </w:r>
      <w:r>
        <w:rPr>
          <w:rFonts w:ascii="Times New Roman" w:hAnsi="Times New Roman" w:cs="Times New Roman"/>
          <w:sz w:val="24"/>
          <w:szCs w:val="24"/>
          <w:lang w:val="en-US"/>
        </w:rPr>
        <w:t>of bioreactor and shake flask samp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ver the cultivation time.</w:t>
      </w:r>
    </w:p>
    <w:p w14:paraId="6897CE76" w14:textId="77777777" w:rsidR="00EE7F0A" w:rsidRDefault="00EE7F0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B877EBE" w14:textId="126B0DD0" w:rsidR="009F7150" w:rsidRPr="00490BBE" w:rsidRDefault="00340105" w:rsidP="0034010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90BBE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lastRenderedPageBreak/>
        <w:drawing>
          <wp:inline distT="0" distB="0" distL="0" distR="0" wp14:anchorId="2976E6DC" wp14:editId="46DAB51B">
            <wp:extent cx="4320000" cy="3311523"/>
            <wp:effectExtent l="0" t="0" r="4445" b="381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11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EC381C" w14:textId="3E0425FD" w:rsidR="009F7150" w:rsidRPr="00490BBE" w:rsidRDefault="00A960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F24CAA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4076C4" w:rsidRPr="00A960E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9F7150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5885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eGFP distribution of 44 </w:t>
      </w:r>
      <w:r w:rsidR="00E07051" w:rsidRPr="00490BBE">
        <w:rPr>
          <w:rFonts w:ascii="Times New Roman" w:hAnsi="Times New Roman" w:cs="Times New Roman"/>
          <w:sz w:val="24"/>
          <w:szCs w:val="24"/>
          <w:lang w:val="en-US"/>
        </w:rPr>
        <w:t>analyzed</w:t>
      </w:r>
      <w:r w:rsidR="00545885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microcolonies </w:t>
      </w:r>
      <w:r w:rsidR="00371C24" w:rsidRPr="00490BBE">
        <w:rPr>
          <w:rFonts w:ascii="Times New Roman" w:hAnsi="Times New Roman" w:cs="Times New Roman"/>
          <w:sz w:val="24"/>
          <w:szCs w:val="24"/>
          <w:lang w:val="en-US"/>
        </w:rPr>
        <w:t>after 80 h</w:t>
      </w:r>
      <w:r w:rsidR="00B466C3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07A46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during </w:t>
      </w:r>
      <w:r w:rsidR="00B466C3" w:rsidRPr="00490BBE">
        <w:rPr>
          <w:rFonts w:ascii="Times New Roman" w:hAnsi="Times New Roman" w:cs="Times New Roman"/>
          <w:sz w:val="24"/>
          <w:szCs w:val="24"/>
          <w:lang w:val="en-US"/>
        </w:rPr>
        <w:t>exponential growth)</w:t>
      </w:r>
      <w:r w:rsidR="00371C24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2DEC" w:rsidRPr="00490BBE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6973C2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1C24" w:rsidRPr="00490BBE">
        <w:rPr>
          <w:rFonts w:ascii="Times New Roman" w:hAnsi="Times New Roman" w:cs="Times New Roman"/>
          <w:sz w:val="24"/>
          <w:szCs w:val="24"/>
          <w:lang w:val="en-US"/>
        </w:rPr>
        <w:t>microfluidic single-cell cultivation (</w:t>
      </w:r>
      <w:proofErr w:type="spellStart"/>
      <w:r w:rsidR="00371C24" w:rsidRPr="00490BBE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6973C2" w:rsidRPr="00490BB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ells</w:t>
      </w:r>
      <w:proofErr w:type="spellEnd"/>
      <w:r w:rsidR="00371C24" w:rsidRPr="00490BBE">
        <w:rPr>
          <w:rFonts w:ascii="Times New Roman" w:hAnsi="Times New Roman" w:cs="Times New Roman"/>
          <w:sz w:val="24"/>
          <w:szCs w:val="24"/>
          <w:lang w:val="en-US"/>
        </w:rPr>
        <w:t xml:space="preserve"> = 2,800).</w:t>
      </w:r>
    </w:p>
    <w:sectPr w:rsidR="009F7150" w:rsidRPr="00490B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5B40"/>
    <w:rsid w:val="000412A8"/>
    <w:rsid w:val="000418C0"/>
    <w:rsid w:val="00044955"/>
    <w:rsid w:val="000615CF"/>
    <w:rsid w:val="00070B3A"/>
    <w:rsid w:val="00074D16"/>
    <w:rsid w:val="0009367D"/>
    <w:rsid w:val="000A2D0A"/>
    <w:rsid w:val="000C4C3C"/>
    <w:rsid w:val="000D1281"/>
    <w:rsid w:val="000D1F14"/>
    <w:rsid w:val="000E6201"/>
    <w:rsid w:val="00105E58"/>
    <w:rsid w:val="0011498E"/>
    <w:rsid w:val="0011663D"/>
    <w:rsid w:val="001221C7"/>
    <w:rsid w:val="00126EB7"/>
    <w:rsid w:val="00181889"/>
    <w:rsid w:val="001B2346"/>
    <w:rsid w:val="00214221"/>
    <w:rsid w:val="00227001"/>
    <w:rsid w:val="0026126C"/>
    <w:rsid w:val="002815FA"/>
    <w:rsid w:val="002D61D9"/>
    <w:rsid w:val="002E00A2"/>
    <w:rsid w:val="00337782"/>
    <w:rsid w:val="00340105"/>
    <w:rsid w:val="003509D7"/>
    <w:rsid w:val="00355C60"/>
    <w:rsid w:val="00371C24"/>
    <w:rsid w:val="003953A6"/>
    <w:rsid w:val="00396E7E"/>
    <w:rsid w:val="00402241"/>
    <w:rsid w:val="004076C4"/>
    <w:rsid w:val="00407A46"/>
    <w:rsid w:val="004132E8"/>
    <w:rsid w:val="00490BBE"/>
    <w:rsid w:val="004A0A26"/>
    <w:rsid w:val="004C2B47"/>
    <w:rsid w:val="004E376E"/>
    <w:rsid w:val="004F0A4C"/>
    <w:rsid w:val="00507871"/>
    <w:rsid w:val="00510318"/>
    <w:rsid w:val="00521D4F"/>
    <w:rsid w:val="005224CA"/>
    <w:rsid w:val="00537BD1"/>
    <w:rsid w:val="0054211E"/>
    <w:rsid w:val="005437A6"/>
    <w:rsid w:val="00545885"/>
    <w:rsid w:val="00547B2B"/>
    <w:rsid w:val="0055119B"/>
    <w:rsid w:val="00572DEC"/>
    <w:rsid w:val="00575763"/>
    <w:rsid w:val="00577643"/>
    <w:rsid w:val="0059127E"/>
    <w:rsid w:val="005969F6"/>
    <w:rsid w:val="005A06FD"/>
    <w:rsid w:val="005D25C3"/>
    <w:rsid w:val="005E316D"/>
    <w:rsid w:val="005E5DF9"/>
    <w:rsid w:val="00631AB6"/>
    <w:rsid w:val="0063546C"/>
    <w:rsid w:val="00664B1E"/>
    <w:rsid w:val="006973C2"/>
    <w:rsid w:val="006A220B"/>
    <w:rsid w:val="006B7BFF"/>
    <w:rsid w:val="006E5531"/>
    <w:rsid w:val="0070291D"/>
    <w:rsid w:val="00711FD9"/>
    <w:rsid w:val="007462C3"/>
    <w:rsid w:val="007655BC"/>
    <w:rsid w:val="007836B0"/>
    <w:rsid w:val="007A700A"/>
    <w:rsid w:val="007D4BC6"/>
    <w:rsid w:val="007F3103"/>
    <w:rsid w:val="008304EB"/>
    <w:rsid w:val="00871DD9"/>
    <w:rsid w:val="00886CB4"/>
    <w:rsid w:val="00890838"/>
    <w:rsid w:val="008E6234"/>
    <w:rsid w:val="009459F4"/>
    <w:rsid w:val="00953F28"/>
    <w:rsid w:val="00956886"/>
    <w:rsid w:val="00965DFC"/>
    <w:rsid w:val="00975B40"/>
    <w:rsid w:val="009B2B83"/>
    <w:rsid w:val="009C235A"/>
    <w:rsid w:val="009C458B"/>
    <w:rsid w:val="009E2C72"/>
    <w:rsid w:val="009F7150"/>
    <w:rsid w:val="00A005B7"/>
    <w:rsid w:val="00A86B72"/>
    <w:rsid w:val="00A960EA"/>
    <w:rsid w:val="00AA0F66"/>
    <w:rsid w:val="00AF1BFF"/>
    <w:rsid w:val="00AF2C2A"/>
    <w:rsid w:val="00B01E66"/>
    <w:rsid w:val="00B04188"/>
    <w:rsid w:val="00B05269"/>
    <w:rsid w:val="00B05631"/>
    <w:rsid w:val="00B161B6"/>
    <w:rsid w:val="00B219A9"/>
    <w:rsid w:val="00B466C3"/>
    <w:rsid w:val="00B53313"/>
    <w:rsid w:val="00B7171D"/>
    <w:rsid w:val="00B85D46"/>
    <w:rsid w:val="00BC4BA5"/>
    <w:rsid w:val="00BD56E5"/>
    <w:rsid w:val="00BE271E"/>
    <w:rsid w:val="00BE3842"/>
    <w:rsid w:val="00BE38D6"/>
    <w:rsid w:val="00C02055"/>
    <w:rsid w:val="00C02427"/>
    <w:rsid w:val="00C1726E"/>
    <w:rsid w:val="00C2329F"/>
    <w:rsid w:val="00C23C05"/>
    <w:rsid w:val="00C377AB"/>
    <w:rsid w:val="00C4014E"/>
    <w:rsid w:val="00C44763"/>
    <w:rsid w:val="00C72A8F"/>
    <w:rsid w:val="00CB660E"/>
    <w:rsid w:val="00CE1519"/>
    <w:rsid w:val="00CE510A"/>
    <w:rsid w:val="00D008FA"/>
    <w:rsid w:val="00D3151E"/>
    <w:rsid w:val="00D52604"/>
    <w:rsid w:val="00D84D06"/>
    <w:rsid w:val="00D901C8"/>
    <w:rsid w:val="00D946AA"/>
    <w:rsid w:val="00DA4225"/>
    <w:rsid w:val="00DC7647"/>
    <w:rsid w:val="00DD7C26"/>
    <w:rsid w:val="00DF7E61"/>
    <w:rsid w:val="00E05CFB"/>
    <w:rsid w:val="00E07051"/>
    <w:rsid w:val="00E118E1"/>
    <w:rsid w:val="00E22C07"/>
    <w:rsid w:val="00E35D9C"/>
    <w:rsid w:val="00E37625"/>
    <w:rsid w:val="00E4108B"/>
    <w:rsid w:val="00E42986"/>
    <w:rsid w:val="00E54C99"/>
    <w:rsid w:val="00E619C3"/>
    <w:rsid w:val="00E6273E"/>
    <w:rsid w:val="00E723E1"/>
    <w:rsid w:val="00ED090C"/>
    <w:rsid w:val="00EE7F0A"/>
    <w:rsid w:val="00EF335B"/>
    <w:rsid w:val="00F0347A"/>
    <w:rsid w:val="00F04263"/>
    <w:rsid w:val="00F07748"/>
    <w:rsid w:val="00F15B90"/>
    <w:rsid w:val="00F24CAA"/>
    <w:rsid w:val="00F33D00"/>
    <w:rsid w:val="00F701FC"/>
    <w:rsid w:val="00FA6F68"/>
    <w:rsid w:val="00FD069A"/>
    <w:rsid w:val="00FF2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7593B"/>
  <w15:docId w15:val="{85A5F312-F3F1-436E-8770-298DC36BD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4211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4211E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5B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5B40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337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11F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11FD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11FD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1FD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1FD9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4211E"/>
    <w:rPr>
      <w:rFonts w:eastAsiaTheme="majorEastAsia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4211E"/>
    <w:rPr>
      <w:rFonts w:eastAsiaTheme="majorEastAsia" w:cstheme="majorBidi"/>
      <w:b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20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E425C8-ECD6-44A0-9BD7-6B7F85EC3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29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 Schmitz</dc:creator>
  <cp:lastModifiedBy>Julian Schmitz</cp:lastModifiedBy>
  <cp:revision>19</cp:revision>
  <dcterms:created xsi:type="dcterms:W3CDTF">2021-05-17T13:58:00Z</dcterms:created>
  <dcterms:modified xsi:type="dcterms:W3CDTF">2021-08-19T14:07:00Z</dcterms:modified>
</cp:coreProperties>
</file>